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FB4CF" w14:textId="626821FB" w:rsidR="0031308B" w:rsidRPr="00604C90" w:rsidRDefault="00AD4BDE" w:rsidP="0031308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0370A0" w:rsidRPr="000370A0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40084E47" w14:textId="77777777" w:rsidR="0031308B" w:rsidRDefault="0031308B" w:rsidP="0031308B">
      <w:pPr>
        <w:rPr>
          <w:rFonts w:ascii="Times New Roman" w:hAnsi="Times New Roman" w:cs="Times New Roman"/>
          <w:sz w:val="24"/>
          <w:szCs w:val="24"/>
        </w:rPr>
      </w:pPr>
    </w:p>
    <w:p w14:paraId="19AFE086" w14:textId="77777777" w:rsidR="0031308B" w:rsidRPr="000D6218" w:rsidRDefault="0031308B" w:rsidP="003130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easure of </w:t>
      </w:r>
      <w:r w:rsidRPr="00B532BF">
        <w:rPr>
          <w:rFonts w:ascii="Times New Roman" w:hAnsi="Times New Roman" w:cs="Times New Roman"/>
          <w:b/>
          <w:bCs/>
          <w:sz w:val="24"/>
          <w:szCs w:val="24"/>
        </w:rPr>
        <w:t>Genetics Kn</w:t>
      </w:r>
      <w:r w:rsidRPr="000D6218">
        <w:rPr>
          <w:rFonts w:ascii="Times New Roman" w:hAnsi="Times New Roman" w:cs="Times New Roman"/>
          <w:b/>
          <w:bCs/>
          <w:sz w:val="24"/>
          <w:szCs w:val="24"/>
        </w:rPr>
        <w:t>owledge</w:t>
      </w:r>
    </w:p>
    <w:p w14:paraId="0B452948" w14:textId="77777777" w:rsidR="0031308B" w:rsidRPr="000D6218" w:rsidRDefault="0031308B" w:rsidP="00313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D6218">
        <w:rPr>
          <w:rFonts w:ascii="Times New Roman" w:hAnsi="Times New Roman" w:cs="Times New Roman"/>
          <w:sz w:val="24"/>
          <w:szCs w:val="24"/>
        </w:rPr>
        <w:t>items</w:t>
      </w:r>
      <w:proofErr w:type="gramEnd"/>
      <w:r w:rsidRPr="000D6218">
        <w:rPr>
          <w:rFonts w:ascii="Times New Roman" w:hAnsi="Times New Roman" w:cs="Times New Roman"/>
          <w:sz w:val="24"/>
          <w:szCs w:val="24"/>
        </w:rPr>
        <w:t xml:space="preserve"> came from Christensen, Jayaratne, Roberts, Kardia, &amp; Petty, 2010 and </w:t>
      </w:r>
      <w:r w:rsidRPr="000D6218">
        <w:rPr>
          <w:rFonts w:ascii="Times New Roman" w:hAnsi="Times New Roman" w:cs="Times New Roman"/>
          <w:bCs/>
          <w:sz w:val="24"/>
          <w:szCs w:val="24"/>
          <w:lang w:eastAsia="en-CA"/>
        </w:rPr>
        <w:t>Jallinoja &amp; Aro, 1999</w:t>
      </w:r>
      <w:r w:rsidRPr="000D6218">
        <w:rPr>
          <w:rFonts w:ascii="Times New Roman" w:hAnsi="Times New Roman" w:cs="Times New Roman"/>
          <w:sz w:val="24"/>
          <w:szCs w:val="24"/>
        </w:rPr>
        <w:t>).</w:t>
      </w:r>
    </w:p>
    <w:p w14:paraId="774D7643" w14:textId="77777777" w:rsidR="0031308B" w:rsidRPr="000D6218" w:rsidRDefault="0031308B" w:rsidP="00313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Correct response bolded.</w:t>
      </w:r>
    </w:p>
    <w:p w14:paraId="71BED0A3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 xml:space="preserve">When they’re born, identical twins have </w:t>
      </w:r>
      <w:proofErr w:type="gramStart"/>
      <w:r w:rsidRPr="000D6218">
        <w:rPr>
          <w:rFonts w:ascii="Times New Roman" w:hAnsi="Times New Roman" w:cs="Times New Roman"/>
          <w:sz w:val="24"/>
          <w:szCs w:val="24"/>
        </w:rPr>
        <w:t>exactly the same</w:t>
      </w:r>
      <w:proofErr w:type="gramEnd"/>
      <w:r w:rsidRPr="000D6218">
        <w:rPr>
          <w:rFonts w:ascii="Times New Roman" w:hAnsi="Times New Roman" w:cs="Times New Roman"/>
          <w:sz w:val="24"/>
          <w:szCs w:val="24"/>
        </w:rPr>
        <w:t xml:space="preserve"> genes. (</w:t>
      </w:r>
      <w:r w:rsidRPr="000D6218">
        <w:rPr>
          <w:rFonts w:ascii="Times New Roman" w:hAnsi="Times New Roman" w:cs="Times New Roman"/>
          <w:b/>
          <w:sz w:val="24"/>
          <w:szCs w:val="24"/>
        </w:rPr>
        <w:t>1=agree</w:t>
      </w:r>
      <w:r w:rsidRPr="000D6218">
        <w:rPr>
          <w:rFonts w:ascii="Times New Roman" w:hAnsi="Times New Roman" w:cs="Times New Roman"/>
          <w:sz w:val="24"/>
          <w:szCs w:val="24"/>
        </w:rPr>
        <w:t>, 2=disagree)</w:t>
      </w:r>
    </w:p>
    <w:p w14:paraId="4056F76C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On average, a person has half their genes in common with their siblings. (</w:t>
      </w:r>
      <w:r w:rsidRPr="000D6218">
        <w:rPr>
          <w:rFonts w:ascii="Times New Roman" w:hAnsi="Times New Roman" w:cs="Times New Roman"/>
          <w:b/>
          <w:sz w:val="24"/>
          <w:szCs w:val="24"/>
        </w:rPr>
        <w:t>1=agree</w:t>
      </w:r>
      <w:r w:rsidRPr="000D6218">
        <w:rPr>
          <w:rFonts w:ascii="Times New Roman" w:hAnsi="Times New Roman" w:cs="Times New Roman"/>
          <w:sz w:val="24"/>
          <w:szCs w:val="24"/>
        </w:rPr>
        <w:t>, 2=disagree)</w:t>
      </w:r>
    </w:p>
    <w:p w14:paraId="635ECDF6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 xml:space="preserve">A mother and biological daughter who look alike have more genes in common than a mother and biological daughter who do not look alike. (1=agree, </w:t>
      </w:r>
      <w:r w:rsidRPr="000D6218">
        <w:rPr>
          <w:rFonts w:ascii="Times New Roman" w:hAnsi="Times New Roman" w:cs="Times New Roman"/>
          <w:b/>
          <w:sz w:val="24"/>
          <w:szCs w:val="24"/>
        </w:rPr>
        <w:t>2=disagree</w:t>
      </w:r>
      <w:r w:rsidRPr="000D6218">
        <w:rPr>
          <w:rFonts w:ascii="Times New Roman" w:hAnsi="Times New Roman" w:cs="Times New Roman"/>
          <w:sz w:val="24"/>
          <w:szCs w:val="24"/>
        </w:rPr>
        <w:t>)</w:t>
      </w:r>
    </w:p>
    <w:p w14:paraId="47104D81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 xml:space="preserve">There are different types of genes in different parts of the body. (1=agree, </w:t>
      </w:r>
      <w:r w:rsidRPr="000D6218">
        <w:rPr>
          <w:rFonts w:ascii="Times New Roman" w:hAnsi="Times New Roman" w:cs="Times New Roman"/>
          <w:b/>
          <w:sz w:val="24"/>
          <w:szCs w:val="24"/>
        </w:rPr>
        <w:t>2=disagree</w:t>
      </w:r>
      <w:r w:rsidRPr="000D6218">
        <w:rPr>
          <w:rFonts w:ascii="Times New Roman" w:hAnsi="Times New Roman" w:cs="Times New Roman"/>
          <w:sz w:val="24"/>
          <w:szCs w:val="24"/>
        </w:rPr>
        <w:t>)</w:t>
      </w:r>
    </w:p>
    <w:p w14:paraId="577A205C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 xml:space="preserve">Single genes directly control specific human behaviors. (1=agree, </w:t>
      </w:r>
      <w:r w:rsidRPr="000D6218">
        <w:rPr>
          <w:rFonts w:ascii="Times New Roman" w:hAnsi="Times New Roman" w:cs="Times New Roman"/>
          <w:b/>
          <w:sz w:val="24"/>
          <w:szCs w:val="24"/>
        </w:rPr>
        <w:t>2=disagree</w:t>
      </w:r>
      <w:r w:rsidRPr="000D6218">
        <w:rPr>
          <w:rFonts w:ascii="Times New Roman" w:hAnsi="Times New Roman" w:cs="Times New Roman"/>
          <w:sz w:val="24"/>
          <w:szCs w:val="24"/>
        </w:rPr>
        <w:t>)</w:t>
      </w:r>
    </w:p>
    <w:p w14:paraId="033842BE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Do plants that are not genetically modified still contain genes? (</w:t>
      </w:r>
      <w:r w:rsidRPr="000D6218">
        <w:rPr>
          <w:rFonts w:ascii="Times New Roman" w:hAnsi="Times New Roman" w:cs="Times New Roman"/>
          <w:b/>
          <w:sz w:val="24"/>
          <w:szCs w:val="24"/>
        </w:rPr>
        <w:t>1=yes</w:t>
      </w:r>
      <w:r w:rsidRPr="000D6218">
        <w:rPr>
          <w:rFonts w:ascii="Times New Roman" w:hAnsi="Times New Roman" w:cs="Times New Roman"/>
          <w:sz w:val="24"/>
          <w:szCs w:val="24"/>
        </w:rPr>
        <w:t>, 2=no)</w:t>
      </w:r>
    </w:p>
    <w:p w14:paraId="206513EB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 xml:space="preserve">What sex chromosomes does a man typically have? (1=XX, </w:t>
      </w:r>
      <w:r w:rsidRPr="000D6218">
        <w:rPr>
          <w:rFonts w:ascii="Times New Roman" w:hAnsi="Times New Roman" w:cs="Times New Roman"/>
          <w:b/>
          <w:sz w:val="24"/>
          <w:szCs w:val="24"/>
        </w:rPr>
        <w:t>2=XY</w:t>
      </w:r>
      <w:r w:rsidRPr="000D6218">
        <w:rPr>
          <w:rFonts w:ascii="Times New Roman" w:hAnsi="Times New Roman" w:cs="Times New Roman"/>
          <w:sz w:val="24"/>
          <w:szCs w:val="24"/>
        </w:rPr>
        <w:t>)</w:t>
      </w:r>
    </w:p>
    <w:p w14:paraId="60B9EE3F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How many pairs of chromosomes do humans have? (</w:t>
      </w:r>
      <w:proofErr w:type="gramStart"/>
      <w:r w:rsidRPr="000D6218">
        <w:rPr>
          <w:rFonts w:ascii="Times New Roman" w:hAnsi="Times New Roman" w:cs="Times New Roman"/>
          <w:sz w:val="24"/>
          <w:szCs w:val="24"/>
        </w:rPr>
        <w:t>text</w:t>
      </w:r>
      <w:proofErr w:type="gramEnd"/>
      <w:r w:rsidRPr="000D6218">
        <w:rPr>
          <w:rFonts w:ascii="Times New Roman" w:hAnsi="Times New Roman" w:cs="Times New Roman"/>
          <w:sz w:val="24"/>
          <w:szCs w:val="24"/>
        </w:rPr>
        <w:t xml:space="preserve"> entry: 23)</w:t>
      </w:r>
    </w:p>
    <w:p w14:paraId="57F5C97E" w14:textId="77777777" w:rsidR="0031308B" w:rsidRPr="000D6218" w:rsidRDefault="0031308B" w:rsidP="00313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For items 9-21, 1=correct, 2= not correct (correct response in brackets)</w:t>
      </w:r>
    </w:p>
    <w:p w14:paraId="0B3FC21D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Healthy parents can have a child with a hereditary disease. (1)</w:t>
      </w:r>
    </w:p>
    <w:p w14:paraId="2806961F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The carrier of a disease gene may be completely healthy. (1)</w:t>
      </w:r>
    </w:p>
    <w:p w14:paraId="1FB9F6F5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All serious diseases are hereditary. (2)</w:t>
      </w:r>
    </w:p>
    <w:p w14:paraId="3C43EAB9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The genotype is not susceptible to human intervention. (1)</w:t>
      </w:r>
    </w:p>
    <w:p w14:paraId="14908D42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Gene is a molecule that controls hereditary characteristics. (1)</w:t>
      </w:r>
    </w:p>
    <w:p w14:paraId="0887CC7C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lastRenderedPageBreak/>
        <w:t>The child of a disease gene carrier is always also a carrier of the same disease gene. (2)</w:t>
      </w:r>
    </w:p>
    <w:p w14:paraId="5CBC6AAA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A gene is a piece of DNA. (1)</w:t>
      </w:r>
    </w:p>
    <w:p w14:paraId="4354EFBF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Genes are inside cells. (1)</w:t>
      </w:r>
    </w:p>
    <w:p w14:paraId="2C7E531F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A gene is a cell. (2)</w:t>
      </w:r>
    </w:p>
    <w:p w14:paraId="054792D9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A gene is a part of a chromosome. (1)</w:t>
      </w:r>
    </w:p>
    <w:p w14:paraId="25D9465B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Genes are bigger than chromosomes. (2)</w:t>
      </w:r>
    </w:p>
    <w:p w14:paraId="1B6CDB64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Different body parts include different genes. (2)</w:t>
      </w:r>
    </w:p>
    <w:p w14:paraId="3A2945FF" w14:textId="77777777" w:rsidR="0031308B" w:rsidRPr="000D6218" w:rsidRDefault="0031308B" w:rsidP="003130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218">
        <w:rPr>
          <w:rFonts w:ascii="Times New Roman" w:hAnsi="Times New Roman" w:cs="Times New Roman"/>
          <w:sz w:val="24"/>
          <w:szCs w:val="24"/>
        </w:rPr>
        <w:t>It has been estimated that a person has about 20,000 to 25,000 genes. (1)</w:t>
      </w:r>
    </w:p>
    <w:p w14:paraId="5C6F2A17" w14:textId="77777777" w:rsidR="00F66C4E" w:rsidRDefault="00F66C4E"/>
    <w:sectPr w:rsidR="00F66C4E" w:rsidSect="00A33D1C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4E19C4"/>
    <w:multiLevelType w:val="hybridMultilevel"/>
    <w:tmpl w:val="1BE0E9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262A8"/>
    <w:rsid w:val="00027BDF"/>
    <w:rsid w:val="000370A0"/>
    <w:rsid w:val="00122D16"/>
    <w:rsid w:val="002262A8"/>
    <w:rsid w:val="0023377E"/>
    <w:rsid w:val="0031308B"/>
    <w:rsid w:val="003214FF"/>
    <w:rsid w:val="005138E0"/>
    <w:rsid w:val="00520243"/>
    <w:rsid w:val="00676C10"/>
    <w:rsid w:val="006E6ACF"/>
    <w:rsid w:val="006F040D"/>
    <w:rsid w:val="00923383"/>
    <w:rsid w:val="009B6546"/>
    <w:rsid w:val="009B6D87"/>
    <w:rsid w:val="00AD4BDE"/>
    <w:rsid w:val="00C0380C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47916"/>
  <w15:docId w15:val="{E4BB7FBE-CFED-43F9-A87F-5BD7AFBA4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308B"/>
    <w:pPr>
      <w:spacing w:after="160" w:line="259" w:lineRule="auto"/>
      <w:ind w:left="720"/>
      <w:contextualSpacing/>
    </w:pPr>
    <w:rPr>
      <w:rFonts w:eastAsiaTheme="minorEastAsia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5</cp:revision>
  <dcterms:created xsi:type="dcterms:W3CDTF">2021-09-23T06:10:00Z</dcterms:created>
  <dcterms:modified xsi:type="dcterms:W3CDTF">2021-09-24T14:42:00Z</dcterms:modified>
</cp:coreProperties>
</file>